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AF4CC" w14:textId="77777777" w:rsidR="00490137" w:rsidRPr="008A4DE7" w:rsidRDefault="00490137" w:rsidP="00490137">
      <w:pPr>
        <w:rPr>
          <w:rFonts w:cs="Times New Roman"/>
          <w:szCs w:val="24"/>
        </w:rPr>
      </w:pPr>
      <w:r w:rsidRPr="008A4DE7">
        <w:rPr>
          <w:rFonts w:cs="Times New Roman"/>
          <w:szCs w:val="24"/>
        </w:rPr>
        <w:t xml:space="preserve">Supplemental table 1. Baseline characteristics of participants according to the </w:t>
      </w:r>
      <w:proofErr w:type="spellStart"/>
      <w:r w:rsidRPr="008A4DE7">
        <w:rPr>
          <w:rFonts w:cs="Times New Roman"/>
          <w:szCs w:val="24"/>
        </w:rPr>
        <w:t>tertiles</w:t>
      </w:r>
      <w:proofErr w:type="spellEnd"/>
      <w:r w:rsidRPr="008A4DE7">
        <w:rPr>
          <w:rFonts w:cs="Times New Roman"/>
          <w:szCs w:val="24"/>
        </w:rPr>
        <w:t xml:space="preserve"> of energy-adjusted dietary inflammatory index in the 2005–2008 NHANES.</w:t>
      </w:r>
    </w:p>
    <w:tbl>
      <w:tblPr>
        <w:tblW w:w="7656" w:type="dxa"/>
        <w:tblLook w:val="04A0" w:firstRow="1" w:lastRow="0" w:firstColumn="1" w:lastColumn="0" w:noHBand="0" w:noVBand="1"/>
      </w:tblPr>
      <w:tblGrid>
        <w:gridCol w:w="1776"/>
        <w:gridCol w:w="1460"/>
        <w:gridCol w:w="1620"/>
        <w:gridCol w:w="1540"/>
        <w:gridCol w:w="1260"/>
      </w:tblGrid>
      <w:tr w:rsidR="00490137" w:rsidRPr="00CE5637" w14:paraId="16C663DB" w14:textId="77777777" w:rsidTr="0073375E">
        <w:trPr>
          <w:trHeight w:val="315"/>
        </w:trPr>
        <w:tc>
          <w:tcPr>
            <w:tcW w:w="17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2E175E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E5637">
              <w:rPr>
                <w:rFonts w:eastAsia="DengXian" w:cs="Times New Roman"/>
                <w:b/>
                <w:bCs/>
                <w:color w:val="000000"/>
                <w:szCs w:val="24"/>
              </w:rPr>
              <w:t>Characteristics</w:t>
            </w:r>
          </w:p>
        </w:tc>
        <w:tc>
          <w:tcPr>
            <w:tcW w:w="46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35927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>
              <w:rPr>
                <w:rFonts w:eastAsia="DengXian" w:cs="Times New Roman" w:hint="eastAsia"/>
                <w:b/>
                <w:bCs/>
                <w:color w:val="000000"/>
                <w:szCs w:val="24"/>
              </w:rPr>
              <w:t>E-DII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BFE525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</w:pPr>
            <w:r w:rsidRPr="00CE5637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CE5637">
              <w:rPr>
                <w:rFonts w:eastAsia="DengXian" w:cs="Times New Roman"/>
                <w:b/>
                <w:bCs/>
                <w:color w:val="000000"/>
                <w:szCs w:val="24"/>
              </w:rPr>
              <w:t>-value</w:t>
            </w:r>
          </w:p>
        </w:tc>
      </w:tr>
      <w:tr w:rsidR="00490137" w:rsidRPr="00CE5637" w14:paraId="709C3E64" w14:textId="77777777" w:rsidTr="0073375E">
        <w:trPr>
          <w:trHeight w:val="315"/>
        </w:trPr>
        <w:tc>
          <w:tcPr>
            <w:tcW w:w="17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190DE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69FD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E5637">
              <w:rPr>
                <w:rFonts w:eastAsia="DengXian" w:cs="Times New Roman"/>
                <w:b/>
                <w:bCs/>
                <w:color w:val="000000"/>
                <w:szCs w:val="24"/>
              </w:rPr>
              <w:t>T1</w:t>
            </w:r>
            <w:r w:rsidRPr="00CE5637"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>
              <w:rPr>
                <w:rFonts w:eastAsia="DengXian" w:cs="Times New Roman"/>
                <w:color w:val="000000"/>
                <w:szCs w:val="24"/>
              </w:rPr>
              <w:t>(</w:t>
            </w:r>
            <w:r w:rsidRPr="00CE5637">
              <w:rPr>
                <w:rFonts w:eastAsia="DengXian" w:cs="Times New Roman"/>
                <w:color w:val="000000"/>
                <w:szCs w:val="24"/>
              </w:rPr>
              <w:t>n=801</w:t>
            </w:r>
            <w:r>
              <w:rPr>
                <w:rFonts w:eastAsia="DengXian" w:cs="Times New Roman"/>
                <w:color w:val="000000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0AD8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E5637">
              <w:rPr>
                <w:rFonts w:eastAsia="DengXian" w:cs="Times New Roman"/>
                <w:b/>
                <w:bCs/>
                <w:color w:val="000000"/>
                <w:szCs w:val="24"/>
              </w:rPr>
              <w:t>T2</w:t>
            </w:r>
            <w:r w:rsidRPr="00CE5637"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>
              <w:rPr>
                <w:rFonts w:eastAsia="DengXian" w:cs="Times New Roman"/>
                <w:color w:val="000000"/>
                <w:szCs w:val="24"/>
              </w:rPr>
              <w:t>(</w:t>
            </w:r>
            <w:r w:rsidRPr="00CE5637">
              <w:rPr>
                <w:rFonts w:eastAsia="DengXian" w:cs="Times New Roman"/>
                <w:color w:val="000000"/>
                <w:szCs w:val="24"/>
              </w:rPr>
              <w:t>n=801</w:t>
            </w:r>
            <w:r>
              <w:rPr>
                <w:rFonts w:eastAsia="DengXian" w:cs="Times New Roman"/>
                <w:color w:val="000000"/>
                <w:szCs w:val="24"/>
              </w:rPr>
              <w:t>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C4BB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E5637">
              <w:rPr>
                <w:rFonts w:eastAsia="DengXian" w:cs="Times New Roman"/>
                <w:b/>
                <w:bCs/>
                <w:color w:val="000000"/>
                <w:szCs w:val="24"/>
              </w:rPr>
              <w:t>T3</w:t>
            </w:r>
            <w:r w:rsidRPr="00CE5637"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>
              <w:rPr>
                <w:rFonts w:eastAsia="DengXian" w:cs="Times New Roman"/>
                <w:color w:val="000000"/>
                <w:szCs w:val="24"/>
              </w:rPr>
              <w:t>(</w:t>
            </w:r>
            <w:r w:rsidRPr="00CE5637">
              <w:rPr>
                <w:rFonts w:eastAsia="DengXian" w:cs="Times New Roman"/>
                <w:color w:val="000000"/>
                <w:szCs w:val="24"/>
              </w:rPr>
              <w:t>n=801</w:t>
            </w:r>
            <w:r>
              <w:rPr>
                <w:rFonts w:eastAsia="DengXian" w:cs="Times New Roman"/>
                <w:color w:val="000000"/>
                <w:szCs w:val="24"/>
              </w:rPr>
              <w:t>)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FF9E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</w:tr>
      <w:tr w:rsidR="00490137" w:rsidRPr="00CE5637" w14:paraId="7684791E" w14:textId="77777777" w:rsidTr="0073375E">
        <w:trPr>
          <w:trHeight w:val="315"/>
        </w:trPr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2750B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E5637">
              <w:rPr>
                <w:rFonts w:eastAsia="DengXian" w:cs="Times New Roman"/>
                <w:b/>
                <w:bCs/>
                <w:color w:val="000000"/>
                <w:szCs w:val="24"/>
              </w:rPr>
              <w:t>DII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1046F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-1.61 ± 1.0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3DD35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0.87 ± 0.6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A0DA6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2.61 ± 0.7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2A7984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&lt;0.001</w:t>
            </w:r>
          </w:p>
        </w:tc>
      </w:tr>
      <w:tr w:rsidR="00490137" w:rsidRPr="00CE5637" w14:paraId="3DED0384" w14:textId="77777777" w:rsidTr="0073375E">
        <w:trPr>
          <w:trHeight w:val="315"/>
        </w:trPr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76EA1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E5637">
              <w:rPr>
                <w:rFonts w:eastAsia="DengXian" w:cs="Times New Roman"/>
                <w:b/>
                <w:bCs/>
                <w:color w:val="000000"/>
                <w:szCs w:val="24"/>
              </w:rPr>
              <w:t>E-DII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C04B6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-0.66 ± 0.4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D7502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0.43 ± 0.3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DEC517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2.59 ± 5.5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BC479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&lt;0.001</w:t>
            </w:r>
          </w:p>
        </w:tc>
      </w:tr>
      <w:tr w:rsidR="00490137" w:rsidRPr="00CE5637" w14:paraId="2EE6D7E2" w14:textId="77777777" w:rsidTr="0073375E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A336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E5637">
              <w:rPr>
                <w:rFonts w:eastAsia="DengXian" w:cs="Times New Roman"/>
                <w:b/>
                <w:bCs/>
                <w:color w:val="000000"/>
                <w:szCs w:val="24"/>
              </w:rPr>
              <w:t>Retinopath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E3AAA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D62C0" w14:textId="77777777" w:rsidR="00490137" w:rsidRPr="00CE5637" w:rsidRDefault="00490137" w:rsidP="0073375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2352B" w14:textId="77777777" w:rsidR="00490137" w:rsidRPr="00CE5637" w:rsidRDefault="00490137" w:rsidP="0073375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E8F29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0.06</w:t>
            </w:r>
          </w:p>
        </w:tc>
      </w:tr>
      <w:tr w:rsidR="00490137" w:rsidRPr="00CE5637" w14:paraId="6C7E6E51" w14:textId="77777777" w:rsidTr="0073375E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4D795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E5637">
              <w:rPr>
                <w:rFonts w:eastAsia="DengXian" w:cs="Times New Roman"/>
                <w:color w:val="000000"/>
                <w:szCs w:val="24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F7135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7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6BE51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7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00EE2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6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7A554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490137" w:rsidRPr="00CE5637" w14:paraId="3F350C18" w14:textId="77777777" w:rsidTr="0073375E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AFB5B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E5637">
              <w:rPr>
                <w:rFonts w:eastAsia="DengXian" w:cs="Times New Roman"/>
                <w:color w:val="000000"/>
                <w:szCs w:val="24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9BB7C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8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A4D53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9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855BB7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1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C7157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 xml:space="preserve">　</w:t>
            </w:r>
          </w:p>
        </w:tc>
      </w:tr>
      <w:tr w:rsidR="00490137" w:rsidRPr="00CE5637" w14:paraId="0E16BCC8" w14:textId="77777777" w:rsidTr="0073375E">
        <w:trPr>
          <w:trHeight w:val="315"/>
        </w:trPr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DC75D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E5637">
              <w:rPr>
                <w:rFonts w:eastAsia="DengXian" w:cs="Times New Roman"/>
                <w:b/>
                <w:bCs/>
                <w:color w:val="000000"/>
                <w:szCs w:val="24"/>
              </w:rPr>
              <w:t>Mal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6220A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49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498CC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46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6A8AC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2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618ACD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&lt;0.001</w:t>
            </w:r>
          </w:p>
        </w:tc>
      </w:tr>
      <w:tr w:rsidR="00490137" w:rsidRPr="00CE5637" w14:paraId="2E8ADF67" w14:textId="77777777" w:rsidTr="0073375E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50420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E5637">
              <w:rPr>
                <w:rFonts w:eastAsia="DengXian" w:cs="Times New Roman"/>
                <w:b/>
                <w:bCs/>
                <w:color w:val="000000"/>
                <w:szCs w:val="24"/>
              </w:rPr>
              <w:t>Ag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BED54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CA814" w14:textId="77777777" w:rsidR="00490137" w:rsidRPr="00CE5637" w:rsidRDefault="00490137" w:rsidP="0073375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8C4C8" w14:textId="77777777" w:rsidR="00490137" w:rsidRPr="00CE5637" w:rsidRDefault="00490137" w:rsidP="0073375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20B5D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0.091</w:t>
            </w:r>
          </w:p>
        </w:tc>
      </w:tr>
      <w:tr w:rsidR="00490137" w:rsidRPr="00CE5637" w14:paraId="5E29AEB2" w14:textId="77777777" w:rsidTr="0073375E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94C7C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E5637">
              <w:rPr>
                <w:rFonts w:eastAsia="DengXian" w:cs="Times New Roman"/>
                <w:color w:val="000000"/>
                <w:szCs w:val="24"/>
              </w:rPr>
              <w:t>&lt; 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7F143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5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F645D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5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A3980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5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CA4C3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490137" w:rsidRPr="00CE5637" w14:paraId="1C336AC6" w14:textId="77777777" w:rsidTr="0073375E">
        <w:trPr>
          <w:trHeight w:val="330"/>
        </w:trPr>
        <w:tc>
          <w:tcPr>
            <w:tcW w:w="1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1FC50D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≥</w:t>
            </w:r>
            <w:r w:rsidRPr="00CE5637">
              <w:rPr>
                <w:rFonts w:eastAsia="DengXian" w:cs="Times New Roman"/>
                <w:color w:val="000000"/>
                <w:szCs w:val="24"/>
              </w:rPr>
              <w:t>6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D723CA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2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4F2B3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24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F77A0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2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CEA3F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 xml:space="preserve">　</w:t>
            </w:r>
          </w:p>
        </w:tc>
      </w:tr>
      <w:tr w:rsidR="00490137" w:rsidRPr="00CE5637" w14:paraId="702EAEA4" w14:textId="77777777" w:rsidTr="0073375E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3F961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E5637">
              <w:rPr>
                <w:rFonts w:eastAsia="DengXian" w:cs="Times New Roman"/>
                <w:b/>
                <w:bCs/>
                <w:color w:val="000000"/>
                <w:szCs w:val="24"/>
              </w:rPr>
              <w:t>Race Ethnicit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2FB11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6ACB2" w14:textId="77777777" w:rsidR="00490137" w:rsidRPr="00CE5637" w:rsidRDefault="00490137" w:rsidP="0073375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BE356" w14:textId="77777777" w:rsidR="00490137" w:rsidRPr="00CE5637" w:rsidRDefault="00490137" w:rsidP="0073375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D1656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&lt;0.001</w:t>
            </w:r>
          </w:p>
        </w:tc>
      </w:tr>
      <w:tr w:rsidR="00490137" w:rsidRPr="00CE5637" w14:paraId="36D8C3A8" w14:textId="77777777" w:rsidTr="0073375E">
        <w:trPr>
          <w:trHeight w:val="63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EBBC5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E5637">
              <w:rPr>
                <w:rFonts w:eastAsia="DengXian" w:cs="Times New Roman"/>
                <w:color w:val="000000"/>
                <w:szCs w:val="24"/>
              </w:rPr>
              <w:t>Non-Hispanic Whit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64783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4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2495B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4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4D697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4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930FB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490137" w:rsidRPr="00CE5637" w14:paraId="22950ECD" w14:textId="77777777" w:rsidTr="0073375E">
        <w:trPr>
          <w:trHeight w:val="330"/>
        </w:trPr>
        <w:tc>
          <w:tcPr>
            <w:tcW w:w="1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D6DFE5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E5637">
              <w:rPr>
                <w:rFonts w:eastAsia="DengXian" w:cs="Times New Roman"/>
                <w:color w:val="000000"/>
                <w:szCs w:val="24"/>
              </w:rPr>
              <w:t>Othe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82231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3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248F02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3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F3E6E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3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AE1CA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 xml:space="preserve">　</w:t>
            </w:r>
          </w:p>
        </w:tc>
      </w:tr>
      <w:tr w:rsidR="00490137" w:rsidRPr="00CE5637" w14:paraId="6D6B07E2" w14:textId="77777777" w:rsidTr="0073375E">
        <w:trPr>
          <w:trHeight w:val="63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5913C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E5637">
              <w:rPr>
                <w:rFonts w:eastAsia="DengXian" w:cs="Times New Roman"/>
                <w:b/>
                <w:bCs/>
                <w:color w:val="000000"/>
                <w:szCs w:val="24"/>
              </w:rPr>
              <w:t>Educational leve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17E92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15D5E" w14:textId="77777777" w:rsidR="00490137" w:rsidRPr="00CE5637" w:rsidRDefault="00490137" w:rsidP="0073375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786B6" w14:textId="77777777" w:rsidR="00490137" w:rsidRPr="00CE5637" w:rsidRDefault="00490137" w:rsidP="0073375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7CA5C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&lt;0.001</w:t>
            </w:r>
          </w:p>
        </w:tc>
      </w:tr>
      <w:tr w:rsidR="00490137" w:rsidRPr="00CE5637" w14:paraId="49D32FA4" w14:textId="77777777" w:rsidTr="0073375E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A487C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E5637">
              <w:rPr>
                <w:rFonts w:eastAsia="DengXian" w:cs="Times New Roman"/>
                <w:color w:val="000000"/>
                <w:szCs w:val="24"/>
              </w:rPr>
              <w:t>&lt; High schoo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B9FBB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1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B84E1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2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56B33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2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E7DF6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490137" w:rsidRPr="00CE5637" w14:paraId="4A64B105" w14:textId="77777777" w:rsidTr="0073375E">
        <w:trPr>
          <w:trHeight w:val="63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78849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E5637">
              <w:rPr>
                <w:rFonts w:eastAsia="DengXian" w:cs="Times New Roman"/>
                <w:color w:val="000000"/>
                <w:szCs w:val="24"/>
              </w:rPr>
              <w:t>High school or equivalen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42CF6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1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DCE67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1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43B21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2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D488A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490137" w:rsidRPr="00CE5637" w14:paraId="522209B9" w14:textId="77777777" w:rsidTr="0073375E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7F352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E5637">
              <w:rPr>
                <w:rFonts w:eastAsia="DengXian" w:cs="Times New Roman"/>
                <w:color w:val="000000"/>
                <w:szCs w:val="24"/>
              </w:rPr>
              <w:lastRenderedPageBreak/>
              <w:t>&gt; High schoo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E56D9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4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6964D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3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0EF27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3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36336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490137" w:rsidRPr="00CE5637" w14:paraId="05C6F391" w14:textId="77777777" w:rsidTr="0073375E">
        <w:trPr>
          <w:trHeight w:val="330"/>
        </w:trPr>
        <w:tc>
          <w:tcPr>
            <w:tcW w:w="1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DBE8D4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E5637">
              <w:rPr>
                <w:rFonts w:eastAsia="DengXian" w:cs="Times New Roman"/>
                <w:color w:val="000000"/>
                <w:szCs w:val="24"/>
              </w:rPr>
              <w:t>Missin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FF910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2B1F5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1C100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5CAEE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 xml:space="preserve">　</w:t>
            </w:r>
          </w:p>
        </w:tc>
      </w:tr>
      <w:tr w:rsidR="00490137" w:rsidRPr="00CE5637" w14:paraId="72B7F11A" w14:textId="77777777" w:rsidTr="0073375E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AB2C1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E5637">
              <w:rPr>
                <w:rFonts w:eastAsia="DengXian" w:cs="Times New Roman"/>
                <w:b/>
                <w:bCs/>
                <w:color w:val="000000"/>
                <w:szCs w:val="24"/>
              </w:rPr>
              <w:t>Marital stat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86EFA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656FF" w14:textId="77777777" w:rsidR="00490137" w:rsidRPr="00CE5637" w:rsidRDefault="00490137" w:rsidP="0073375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436E0" w14:textId="77777777" w:rsidR="00490137" w:rsidRPr="00CE5637" w:rsidRDefault="00490137" w:rsidP="0073375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9F8BA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&lt;0.001</w:t>
            </w:r>
          </w:p>
        </w:tc>
      </w:tr>
      <w:tr w:rsidR="00490137" w:rsidRPr="00CE5637" w14:paraId="282FAA05" w14:textId="77777777" w:rsidTr="0073375E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96444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E5637">
              <w:rPr>
                <w:rFonts w:eastAsia="DengXian" w:cs="Times New Roman"/>
                <w:color w:val="000000"/>
                <w:szCs w:val="24"/>
              </w:rPr>
              <w:t>Marri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834E2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5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19414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5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A6BCD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4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67B94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490137" w:rsidRPr="00CE5637" w14:paraId="79C2BEF8" w14:textId="77777777" w:rsidTr="0073375E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A3FB5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E5637">
              <w:rPr>
                <w:rFonts w:eastAsia="DengXian" w:cs="Times New Roman"/>
                <w:color w:val="000000"/>
                <w:szCs w:val="24"/>
              </w:rPr>
              <w:t>Live separat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ADDF2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1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14291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2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36A3F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2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FEE39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490137" w:rsidRPr="00CE5637" w14:paraId="1B9595D1" w14:textId="77777777" w:rsidTr="0073375E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52E20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E5637">
              <w:rPr>
                <w:rFonts w:eastAsia="DengXian" w:cs="Times New Roman"/>
                <w:color w:val="000000"/>
                <w:szCs w:val="24"/>
              </w:rPr>
              <w:t>Never marri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7492F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F5575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E4AFB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F8B73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490137" w:rsidRPr="00CE5637" w14:paraId="3590EE4C" w14:textId="77777777" w:rsidTr="0073375E">
        <w:trPr>
          <w:trHeight w:val="330"/>
        </w:trPr>
        <w:tc>
          <w:tcPr>
            <w:tcW w:w="1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A14100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E5637">
              <w:rPr>
                <w:rFonts w:eastAsia="DengXian" w:cs="Times New Roman"/>
                <w:color w:val="000000"/>
                <w:szCs w:val="24"/>
              </w:rPr>
              <w:t>Missin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7812E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395EE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0BAB97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C2C1C7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 xml:space="preserve">　</w:t>
            </w:r>
          </w:p>
        </w:tc>
      </w:tr>
      <w:tr w:rsidR="00490137" w:rsidRPr="00CE5637" w14:paraId="1940992E" w14:textId="77777777" w:rsidTr="0073375E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2AEE1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E5637">
              <w:rPr>
                <w:rFonts w:eastAsia="DengXian" w:cs="Times New Roman"/>
                <w:b/>
                <w:bCs/>
                <w:color w:val="000000"/>
                <w:szCs w:val="24"/>
              </w:rPr>
              <w:t>Family PI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BBC57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51DD6" w14:textId="77777777" w:rsidR="00490137" w:rsidRPr="00CE5637" w:rsidRDefault="00490137" w:rsidP="0073375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6787A" w14:textId="77777777" w:rsidR="00490137" w:rsidRPr="00CE5637" w:rsidRDefault="00490137" w:rsidP="0073375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8C313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&lt;0.001</w:t>
            </w:r>
          </w:p>
        </w:tc>
      </w:tr>
      <w:tr w:rsidR="00490137" w:rsidRPr="00CE5637" w14:paraId="15737B9F" w14:textId="77777777" w:rsidTr="0073375E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1350D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E5637">
              <w:rPr>
                <w:rFonts w:eastAsia="DengXian" w:cs="Times New Roman"/>
                <w:color w:val="000000"/>
                <w:szCs w:val="24"/>
              </w:rPr>
              <w:t>&lt;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D2E89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EE614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D82D3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0D8A1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490137" w:rsidRPr="00CE5637" w14:paraId="04AE859B" w14:textId="77777777" w:rsidTr="0073375E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A4228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E5637">
              <w:rPr>
                <w:rFonts w:eastAsia="DengXian" w:cs="Times New Roman"/>
                <w:color w:val="000000"/>
                <w:szCs w:val="24"/>
              </w:rPr>
              <w:t>1 to 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89F45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2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2F062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3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CC309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3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2E52C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490137" w:rsidRPr="00CE5637" w14:paraId="3F31827C" w14:textId="77777777" w:rsidTr="0073375E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83CC3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E5637">
              <w:rPr>
                <w:rFonts w:eastAsia="DengXian" w:cs="Times New Roman"/>
                <w:color w:val="000000"/>
                <w:szCs w:val="24"/>
              </w:rPr>
              <w:t>&gt; 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FDA30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4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212A4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3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2080E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2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BB8E8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490137" w:rsidRPr="00CE5637" w14:paraId="6E1B9AC1" w14:textId="77777777" w:rsidTr="0073375E">
        <w:trPr>
          <w:trHeight w:val="330"/>
        </w:trPr>
        <w:tc>
          <w:tcPr>
            <w:tcW w:w="1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679F98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E5637">
              <w:rPr>
                <w:rFonts w:eastAsia="DengXian" w:cs="Times New Roman"/>
                <w:color w:val="000000"/>
                <w:szCs w:val="24"/>
              </w:rPr>
              <w:t>Missin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626E2C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973AA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706E5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03345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 xml:space="preserve">　</w:t>
            </w:r>
          </w:p>
        </w:tc>
      </w:tr>
      <w:tr w:rsidR="00490137" w:rsidRPr="00CE5637" w14:paraId="26639BE2" w14:textId="77777777" w:rsidTr="0073375E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CE344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E5637">
              <w:rPr>
                <w:rFonts w:eastAsia="DengXian" w:cs="Times New Roman"/>
                <w:b/>
                <w:bCs/>
                <w:color w:val="000000"/>
                <w:szCs w:val="24"/>
              </w:rPr>
              <w:t>Diabetic stat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76990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9AC8E" w14:textId="77777777" w:rsidR="00490137" w:rsidRPr="00CE5637" w:rsidRDefault="00490137" w:rsidP="0073375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D8527" w14:textId="77777777" w:rsidR="00490137" w:rsidRPr="00CE5637" w:rsidRDefault="00490137" w:rsidP="0073375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9DA2D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&lt;0.001</w:t>
            </w:r>
          </w:p>
        </w:tc>
      </w:tr>
      <w:tr w:rsidR="00490137" w:rsidRPr="00CE5637" w14:paraId="65CB1297" w14:textId="77777777" w:rsidTr="0073375E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FF508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E5637">
              <w:rPr>
                <w:rFonts w:eastAsia="DengXian" w:cs="Times New Roman"/>
                <w:color w:val="000000"/>
                <w:szCs w:val="24"/>
              </w:rPr>
              <w:t>Norma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827A2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4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54D69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3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7B400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3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12B67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490137" w:rsidRPr="00CE5637" w14:paraId="606F6DF5" w14:textId="77777777" w:rsidTr="0073375E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51494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E5637">
              <w:rPr>
                <w:rFonts w:eastAsia="DengXian" w:cs="Times New Roman"/>
                <w:color w:val="000000"/>
                <w:szCs w:val="24"/>
              </w:rPr>
              <w:t>Prediabet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356EC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2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A5774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2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9CE10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2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31C40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490137" w:rsidRPr="00CE5637" w14:paraId="4D52EE56" w14:textId="77777777" w:rsidTr="0073375E">
        <w:trPr>
          <w:trHeight w:val="330"/>
        </w:trPr>
        <w:tc>
          <w:tcPr>
            <w:tcW w:w="1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DA3E60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E5637">
              <w:rPr>
                <w:rFonts w:eastAsia="DengXian" w:cs="Times New Roman"/>
                <w:color w:val="000000"/>
                <w:szCs w:val="24"/>
              </w:rPr>
              <w:t>Diabet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97B1B5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1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93582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1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6A460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1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6CE325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 xml:space="preserve">　</w:t>
            </w:r>
          </w:p>
        </w:tc>
      </w:tr>
      <w:tr w:rsidR="00490137" w:rsidRPr="00CE5637" w14:paraId="23EB39C6" w14:textId="77777777" w:rsidTr="0073375E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E48AA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E5637">
              <w:rPr>
                <w:rFonts w:eastAsia="DengXian" w:cs="Times New Roman"/>
                <w:b/>
                <w:bCs/>
                <w:color w:val="000000"/>
                <w:szCs w:val="24"/>
              </w:rPr>
              <w:t>Hypertens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6590E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349E0" w14:textId="77777777" w:rsidR="00490137" w:rsidRPr="00CE5637" w:rsidRDefault="00490137" w:rsidP="0073375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5E8DF" w14:textId="77777777" w:rsidR="00490137" w:rsidRPr="00CE5637" w:rsidRDefault="00490137" w:rsidP="0073375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38C53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0.009</w:t>
            </w:r>
          </w:p>
        </w:tc>
      </w:tr>
      <w:tr w:rsidR="00490137" w:rsidRPr="00CE5637" w14:paraId="176A89D0" w14:textId="77777777" w:rsidTr="0073375E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430E2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E5637">
              <w:rPr>
                <w:rFonts w:eastAsia="DengXian" w:cs="Times New Roman"/>
                <w:color w:val="000000"/>
                <w:szCs w:val="24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3FA50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3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688FB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3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1EEAE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3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E7FD2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490137" w:rsidRPr="00CE5637" w14:paraId="5033C34D" w14:textId="77777777" w:rsidTr="0073375E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5A0F7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E5637">
              <w:rPr>
                <w:rFonts w:eastAsia="DengXian" w:cs="Times New Roman"/>
                <w:color w:val="000000"/>
                <w:szCs w:val="24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D0A9C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4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CC549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4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9475B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4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32CA0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490137" w:rsidRPr="00CE5637" w14:paraId="387B2D44" w14:textId="77777777" w:rsidTr="0073375E">
        <w:trPr>
          <w:trHeight w:val="330"/>
        </w:trPr>
        <w:tc>
          <w:tcPr>
            <w:tcW w:w="1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D83E42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E5637">
              <w:rPr>
                <w:rFonts w:eastAsia="DengXian" w:cs="Times New Roman"/>
                <w:color w:val="000000"/>
                <w:szCs w:val="24"/>
              </w:rPr>
              <w:t>Missin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D94949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D5128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F4AFE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CB57B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 xml:space="preserve">　</w:t>
            </w:r>
          </w:p>
        </w:tc>
      </w:tr>
      <w:tr w:rsidR="00490137" w:rsidRPr="00CE5637" w14:paraId="37DBE002" w14:textId="77777777" w:rsidTr="0073375E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44DA9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E5637">
              <w:rPr>
                <w:rFonts w:eastAsia="DengXian" w:cs="Times New Roman"/>
                <w:b/>
                <w:bCs/>
                <w:color w:val="000000"/>
                <w:szCs w:val="24"/>
              </w:rPr>
              <w:lastRenderedPageBreak/>
              <w:t>High cholestero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442EF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88BF0" w14:textId="77777777" w:rsidR="00490137" w:rsidRPr="00CE5637" w:rsidRDefault="00490137" w:rsidP="0073375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D4A1C" w14:textId="77777777" w:rsidR="00490137" w:rsidRPr="00CE5637" w:rsidRDefault="00490137" w:rsidP="0073375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0D86E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0.715</w:t>
            </w:r>
          </w:p>
        </w:tc>
      </w:tr>
      <w:tr w:rsidR="00490137" w:rsidRPr="00CE5637" w14:paraId="53B416CC" w14:textId="77777777" w:rsidTr="0073375E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D83B9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E5637">
              <w:rPr>
                <w:rFonts w:eastAsia="DengXian" w:cs="Times New Roman"/>
                <w:color w:val="000000"/>
                <w:szCs w:val="24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2FF43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3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789E1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3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13CBA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3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38A0F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490137" w:rsidRPr="00CE5637" w14:paraId="69916740" w14:textId="77777777" w:rsidTr="0073375E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B7689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E5637">
              <w:rPr>
                <w:rFonts w:eastAsia="DengXian" w:cs="Times New Roman"/>
                <w:color w:val="000000"/>
                <w:szCs w:val="24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F4B3A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3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5A14C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3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9C769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3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3E914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490137" w:rsidRPr="00CE5637" w14:paraId="15CC59C7" w14:textId="77777777" w:rsidTr="0073375E">
        <w:trPr>
          <w:trHeight w:val="330"/>
        </w:trPr>
        <w:tc>
          <w:tcPr>
            <w:tcW w:w="1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32EAEE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E5637">
              <w:rPr>
                <w:rFonts w:eastAsia="DengXian" w:cs="Times New Roman"/>
                <w:color w:val="000000"/>
                <w:szCs w:val="24"/>
              </w:rPr>
              <w:t>Missin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B566B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DF3C48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188832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DD189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 xml:space="preserve">　</w:t>
            </w:r>
          </w:p>
        </w:tc>
      </w:tr>
      <w:tr w:rsidR="00490137" w:rsidRPr="00CE5637" w14:paraId="16C54C7F" w14:textId="77777777" w:rsidTr="0073375E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CD513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E5637">
              <w:rPr>
                <w:rFonts w:eastAsia="DengXian" w:cs="Times New Roman"/>
                <w:b/>
                <w:bCs/>
                <w:color w:val="000000"/>
                <w:szCs w:val="24"/>
              </w:rPr>
              <w:t>Smoking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 Stat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71312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352DB" w14:textId="77777777" w:rsidR="00490137" w:rsidRPr="00CE5637" w:rsidRDefault="00490137" w:rsidP="0073375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E9A0A" w14:textId="77777777" w:rsidR="00490137" w:rsidRPr="00CE5637" w:rsidRDefault="00490137" w:rsidP="0073375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83C7D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&lt;0.001</w:t>
            </w:r>
          </w:p>
        </w:tc>
      </w:tr>
      <w:tr w:rsidR="00490137" w:rsidRPr="00CE5637" w14:paraId="0B30069B" w14:textId="77777777" w:rsidTr="0073375E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469BF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E5637">
              <w:rPr>
                <w:rFonts w:eastAsia="DengXian" w:cs="Times New Roman"/>
                <w:color w:val="000000"/>
                <w:szCs w:val="24"/>
              </w:rPr>
              <w:t>Nev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99468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3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F59B0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3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06AD0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3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E780A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490137" w:rsidRPr="00CE5637" w14:paraId="2C6C989F" w14:textId="77777777" w:rsidTr="0073375E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A1C29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E5637">
              <w:rPr>
                <w:rFonts w:eastAsia="DengXian" w:cs="Times New Roman"/>
                <w:color w:val="000000"/>
                <w:szCs w:val="24"/>
              </w:rPr>
              <w:t>Ev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71F0C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3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ED424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2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D5F8B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2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711A5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490137" w:rsidRPr="00CE5637" w14:paraId="338A08FE" w14:textId="77777777" w:rsidTr="0073375E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7CFA5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E5637">
              <w:rPr>
                <w:rFonts w:eastAsia="DengXian" w:cs="Times New Roman"/>
                <w:color w:val="000000"/>
                <w:szCs w:val="24"/>
              </w:rPr>
              <w:t>Curren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5DC82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1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952D4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1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B3C34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1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13850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490137" w:rsidRPr="00CE5637" w14:paraId="780ED1ED" w14:textId="77777777" w:rsidTr="0073375E">
        <w:trPr>
          <w:trHeight w:val="330"/>
        </w:trPr>
        <w:tc>
          <w:tcPr>
            <w:tcW w:w="1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87BE08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E5637">
              <w:rPr>
                <w:rFonts w:eastAsia="DengXian" w:cs="Times New Roman"/>
                <w:color w:val="000000"/>
                <w:szCs w:val="24"/>
              </w:rPr>
              <w:t>Missin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216DD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413F3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E07D4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F0C7C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 xml:space="preserve">　</w:t>
            </w:r>
          </w:p>
        </w:tc>
      </w:tr>
      <w:tr w:rsidR="00490137" w:rsidRPr="00CE5637" w14:paraId="39FE4169" w14:textId="77777777" w:rsidTr="0073375E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86C0D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E5637">
              <w:rPr>
                <w:rFonts w:eastAsia="DengXian" w:cs="Times New Roman"/>
                <w:b/>
                <w:bCs/>
                <w:color w:val="000000"/>
                <w:szCs w:val="24"/>
              </w:rPr>
              <w:t>BM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631C6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046EE" w14:textId="77777777" w:rsidR="00490137" w:rsidRPr="00CE5637" w:rsidRDefault="00490137" w:rsidP="0073375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DF5AD" w14:textId="77777777" w:rsidR="00490137" w:rsidRPr="00CE5637" w:rsidRDefault="00490137" w:rsidP="0073375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69FD2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0.12</w:t>
            </w:r>
          </w:p>
        </w:tc>
      </w:tr>
      <w:tr w:rsidR="00490137" w:rsidRPr="00CE5637" w14:paraId="30ED7375" w14:textId="77777777" w:rsidTr="0073375E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03860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E5637">
              <w:rPr>
                <w:rFonts w:eastAsia="DengXian" w:cs="Times New Roman"/>
                <w:color w:val="000000"/>
                <w:szCs w:val="24"/>
              </w:rPr>
              <w:t>&lt;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FB5E8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2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268DC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1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DA932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1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0C4E0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490137" w:rsidRPr="00CE5637" w14:paraId="48A0EA6A" w14:textId="77777777" w:rsidTr="0073375E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31E2E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≥</w:t>
            </w:r>
            <w:r w:rsidRPr="00CE5637">
              <w:rPr>
                <w:rFonts w:eastAsia="DengXian" w:cs="Times New Roman"/>
                <w:color w:val="000000"/>
                <w:szCs w:val="24"/>
              </w:rPr>
              <w:t>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999E8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5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25942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5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71C1C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5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E1D90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490137" w:rsidRPr="00CE5637" w14:paraId="4BD640CC" w14:textId="77777777" w:rsidTr="0073375E">
        <w:trPr>
          <w:trHeight w:val="330"/>
        </w:trPr>
        <w:tc>
          <w:tcPr>
            <w:tcW w:w="1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4DBAD3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E5637">
              <w:rPr>
                <w:rFonts w:eastAsia="DengXian" w:cs="Times New Roman"/>
                <w:color w:val="000000"/>
                <w:szCs w:val="24"/>
              </w:rPr>
              <w:t>Missin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51416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044E4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FC1CE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AFA04" w14:textId="77777777" w:rsidR="00490137" w:rsidRPr="00CE5637" w:rsidRDefault="00490137" w:rsidP="0073375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E5637">
              <w:rPr>
                <w:rFonts w:eastAsia="DengXian" w:cs="Times New Roman"/>
                <w:color w:val="000000"/>
                <w:sz w:val="22"/>
              </w:rPr>
              <w:t xml:space="preserve">　</w:t>
            </w:r>
          </w:p>
        </w:tc>
      </w:tr>
    </w:tbl>
    <w:p w14:paraId="7580A7AD" w14:textId="77777777" w:rsidR="00490137" w:rsidRDefault="00490137" w:rsidP="00490137">
      <w:r w:rsidRPr="00063BC8">
        <w:t xml:space="preserve">For continuous variables, </w:t>
      </w:r>
      <w:r w:rsidRPr="00EB7F7C">
        <w:rPr>
          <w:i/>
          <w:iCs/>
        </w:rPr>
        <w:t>P</w:t>
      </w:r>
      <w:r>
        <w:t>-</w:t>
      </w:r>
      <w:r w:rsidRPr="00063BC8">
        <w:t xml:space="preserve">value was calculated by weighted t-test. For categorical variables, </w:t>
      </w:r>
      <w:r w:rsidRPr="00EB7F7C">
        <w:rPr>
          <w:i/>
          <w:iCs/>
        </w:rPr>
        <w:t>P</w:t>
      </w:r>
      <w:r w:rsidRPr="00063BC8">
        <w:t>-value was calculated by weighted chi-square test.</w:t>
      </w:r>
      <w:r>
        <w:t xml:space="preserve"> Abbreviations: </w:t>
      </w:r>
      <w:r w:rsidRPr="0099443D">
        <w:t>DII, dietary inflammatory index; E-DII, energy-adjusted dietary inflammatory index; PIR, poverty -to-</w:t>
      </w:r>
      <w:r w:rsidRPr="005D56E2">
        <w:t xml:space="preserve"> </w:t>
      </w:r>
      <w:r w:rsidRPr="0099443D">
        <w:t>income ratio</w:t>
      </w:r>
      <w:r>
        <w:t xml:space="preserve">; and BMI, </w:t>
      </w:r>
      <w:r w:rsidRPr="0099443D">
        <w:t>Body Mass Index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D247B5" w14:textId="77777777" w:rsidR="006B195C" w:rsidRDefault="006B195C" w:rsidP="00117666">
      <w:pPr>
        <w:spacing w:after="0"/>
      </w:pPr>
      <w:r>
        <w:separator/>
      </w:r>
    </w:p>
  </w:endnote>
  <w:endnote w:type="continuationSeparator" w:id="0">
    <w:p w14:paraId="5E689E46" w14:textId="77777777" w:rsidR="006B195C" w:rsidRDefault="006B195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9518C2" w14:textId="77777777" w:rsidR="006B195C" w:rsidRDefault="006B195C" w:rsidP="00117666">
      <w:pPr>
        <w:spacing w:after="0"/>
      </w:pPr>
      <w:r>
        <w:separator/>
      </w:r>
    </w:p>
  </w:footnote>
  <w:footnote w:type="continuationSeparator" w:id="0">
    <w:p w14:paraId="74D9D184" w14:textId="77777777" w:rsidR="006B195C" w:rsidRDefault="006B195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41928082">
    <w:abstractNumId w:val="0"/>
  </w:num>
  <w:num w:numId="2" w16cid:durableId="1613248863">
    <w:abstractNumId w:val="4"/>
  </w:num>
  <w:num w:numId="3" w16cid:durableId="614868345">
    <w:abstractNumId w:val="1"/>
  </w:num>
  <w:num w:numId="4" w16cid:durableId="1964382083">
    <w:abstractNumId w:val="5"/>
  </w:num>
  <w:num w:numId="5" w16cid:durableId="203033230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40185828">
    <w:abstractNumId w:val="3"/>
  </w:num>
  <w:num w:numId="7" w16cid:durableId="148602098">
    <w:abstractNumId w:val="6"/>
  </w:num>
  <w:num w:numId="8" w16cid:durableId="182323930">
    <w:abstractNumId w:val="6"/>
  </w:num>
  <w:num w:numId="9" w16cid:durableId="1148329347">
    <w:abstractNumId w:val="6"/>
  </w:num>
  <w:num w:numId="10" w16cid:durableId="589656773">
    <w:abstractNumId w:val="6"/>
  </w:num>
  <w:num w:numId="11" w16cid:durableId="1546412264">
    <w:abstractNumId w:val="6"/>
  </w:num>
  <w:num w:numId="12" w16cid:durableId="1632007687">
    <w:abstractNumId w:val="6"/>
  </w:num>
  <w:num w:numId="13" w16cid:durableId="142164534">
    <w:abstractNumId w:val="3"/>
  </w:num>
  <w:num w:numId="14" w16cid:durableId="121775012">
    <w:abstractNumId w:val="2"/>
  </w:num>
  <w:num w:numId="15" w16cid:durableId="923689303">
    <w:abstractNumId w:val="2"/>
  </w:num>
  <w:num w:numId="16" w16cid:durableId="433332512">
    <w:abstractNumId w:val="2"/>
  </w:num>
  <w:num w:numId="17" w16cid:durableId="2131168060">
    <w:abstractNumId w:val="2"/>
  </w:num>
  <w:num w:numId="18" w16cid:durableId="32314872">
    <w:abstractNumId w:val="2"/>
  </w:num>
  <w:num w:numId="19" w16cid:durableId="1823998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0137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195C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3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潘 文君</cp:lastModifiedBy>
  <cp:revision>3</cp:revision>
  <cp:lastPrinted>2013-10-03T12:51:00Z</cp:lastPrinted>
  <dcterms:created xsi:type="dcterms:W3CDTF">2018-11-23T08:58:00Z</dcterms:created>
  <dcterms:modified xsi:type="dcterms:W3CDTF">2022-06-29T09:23:00Z</dcterms:modified>
</cp:coreProperties>
</file>